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9B9E411" w:rsidR="000035D5" w:rsidRDefault="000035D5">
                            <w:r>
                              <w:t xml:space="preserve">Reported on page number: </w:t>
                            </w:r>
                            <w:r w:rsidR="007E0E10">
                              <w:t>9, 1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19B9E411" w:rsidR="000035D5" w:rsidRDefault="000035D5">
                      <w:r>
                        <w:t xml:space="preserve">Reported on page number: </w:t>
                      </w:r>
                      <w:r w:rsidR="007E0E10">
                        <w:t>9, 1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7A2C997" w:rsidR="000035D5" w:rsidRDefault="000035D5" w:rsidP="000035D5">
                            <w:r>
                              <w:t xml:space="preserve">Reported on page number: </w:t>
                            </w:r>
                            <w:r w:rsidR="007E0E10">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7A2C997" w:rsidR="000035D5" w:rsidRDefault="000035D5" w:rsidP="000035D5">
                      <w:r>
                        <w:t xml:space="preserve">Reported on page number: </w:t>
                      </w:r>
                      <w:r w:rsidR="007E0E10">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99845F7">
                <wp:simplePos x="0" y="0"/>
                <wp:positionH relativeFrom="margin">
                  <wp:align>right</wp:align>
                </wp:positionH>
                <wp:positionV relativeFrom="paragraph">
                  <wp:posOffset>708025</wp:posOffset>
                </wp:positionV>
                <wp:extent cx="6838950" cy="676656"/>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41AE696F" w14:textId="03C2355D" w:rsidR="000035D5" w:rsidRDefault="007E0E10" w:rsidP="000035D5">
                            <w:r>
                              <w:t>Yes, this research was done with supervision from Dr. Laura Sánchez-</w:t>
                            </w:r>
                            <w:proofErr w:type="spellStart"/>
                            <w:r>
                              <w:t>Vincitore</w:t>
                            </w:r>
                            <w:proofErr w:type="spellEnd"/>
                            <w:r>
                              <w:t>, a neuroscientist and researcher at UNIBE, a university in Santo Domingo. It also included collaboration and mentorship of Psychology students from the Dominican Republic- Melanie Frias and Michelle Susa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3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" strokecolor="#193a65">
                <v:textbox>
                  <w:txbxContent>
                    <w:p w14:paraId="41AE696F" w14:textId="03C2355D" w:rsidR="000035D5" w:rsidRDefault="007E0E10" w:rsidP="000035D5">
                      <w:r>
                        <w:t>Yes, this research was done with supervision from Dr. Laura Sánchez-</w:t>
                      </w:r>
                      <w:proofErr w:type="spellStart"/>
                      <w:r>
                        <w:t>Vincitore</w:t>
                      </w:r>
                      <w:proofErr w:type="spellEnd"/>
                      <w:r>
                        <w:t>, a neuroscientist and researcher at UNIBE, a university in Santo Domingo. It also included collaboration and mentorship of Psychology students from the Dominican Republic- Melanie Frias and Michelle Susa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6311FEB">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EBB289A" w:rsidR="000035D5" w:rsidRDefault="007E0E10" w:rsidP="000035D5">
                            <w:r>
                              <w:t>Yes, Dr. Sánchez-</w:t>
                            </w:r>
                            <w:proofErr w:type="spellStart"/>
                            <w:r>
                              <w:t>Vincitore</w:t>
                            </w:r>
                            <w:proofErr w:type="spellEnd"/>
                            <w:r>
                              <w:t xml:space="preserve"> guided the IRB review and approval from UNIBE in Santo Domingo. All materials for the IRB were produced in English and Spanish and reviewed by the team in the D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6EBB289A" w:rsidR="000035D5" w:rsidRDefault="007E0E10" w:rsidP="000035D5">
                      <w:r>
                        <w:t>Yes, Dr. Sánchez-</w:t>
                      </w:r>
                      <w:proofErr w:type="spellStart"/>
                      <w:r>
                        <w:t>Vincitore</w:t>
                      </w:r>
                      <w:proofErr w:type="spellEnd"/>
                      <w:r>
                        <w:t xml:space="preserve"> guided the IRB review and approval from UNIBE in Santo Domingo. All materials for the IRB were produced in English and Spanish and reviewed by the team in the DR.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3927E2A">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C9BD8C6" w:rsidR="000035D5" w:rsidRDefault="007E0E10" w:rsidP="000035D5">
                            <w:r>
                              <w:t>This research was guided by Dr. Sánchez-</w:t>
                            </w:r>
                            <w:proofErr w:type="spellStart"/>
                            <w:r>
                              <w:t>Vincitore</w:t>
                            </w:r>
                            <w:proofErr w:type="spellEnd"/>
                            <w:r>
                              <w:t>, as part of her larger research agenda. She and her Psychology students were involved in every part of the research design and evalu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3C9BD8C6" w:rsidR="000035D5" w:rsidRDefault="007E0E10" w:rsidP="000035D5">
                      <w:r>
                        <w:t>This research was guided by Dr. Sánchez-</w:t>
                      </w:r>
                      <w:proofErr w:type="spellStart"/>
                      <w:r>
                        <w:t>Vincitore</w:t>
                      </w:r>
                      <w:proofErr w:type="spellEnd"/>
                      <w:r>
                        <w:t>, as part of her larger research agenda. She and her Psychology students were involved in every part of the research design and evaluatio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93420AA">
                <wp:simplePos x="0" y="0"/>
                <wp:positionH relativeFrom="margin">
                  <wp:align>right</wp:align>
                </wp:positionH>
                <wp:positionV relativeFrom="paragraph">
                  <wp:posOffset>1132205</wp:posOffset>
                </wp:positionV>
                <wp:extent cx="6838950" cy="1042035"/>
                <wp:effectExtent l="0" t="0" r="19050" b="1206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2219"/>
                        </a:xfrm>
                        <a:prstGeom prst="rect">
                          <a:avLst/>
                        </a:prstGeom>
                        <a:solidFill>
                          <a:srgbClr val="FFFFFF"/>
                        </a:solidFill>
                        <a:ln w="9525">
                          <a:solidFill>
                            <a:srgbClr val="193A65"/>
                          </a:solidFill>
                          <a:miter lim="800000"/>
                          <a:headEnd/>
                          <a:tailEnd/>
                        </a:ln>
                      </wps:spPr>
                      <wps:txbx>
                        <w:txbxContent>
                          <w:p w14:paraId="53B10E27" w14:textId="6FD73125" w:rsidR="000035D5" w:rsidRDefault="007E0E10" w:rsidP="000035D5">
                            <w:r>
                              <w:t>All interviews were done by two people. One was a public health researcher from the United States and the other a Psychology student from the DR. Consent was generally collected by the Psychology student from the DR, with oversight by the US researcher and first author. This way, it was ensured that all participants understood the process and risks/ benefits involved in the research and felt comfortable to ask ques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82.0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" strokecolor="#193a65">
                <v:textbox>
                  <w:txbxContent>
                    <w:p w14:paraId="53B10E27" w14:textId="6FD73125" w:rsidR="000035D5" w:rsidRDefault="007E0E10" w:rsidP="000035D5">
                      <w:r>
                        <w:t>All interviews were done by two people. One was a public health researcher from the United States and the other a Psychology student from the DR. Consent was generally collected by the Psychology student from the DR, with oversight by the US researcher and first author. This way, it was ensured that all participants understood the process and risks/ benefits involved in the research and felt comfortable to ask question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4976EA21">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101C7E9" w:rsidR="000035D5" w:rsidRDefault="008D2A6C" w:rsidP="000035D5">
                            <w:r>
                              <w:t>Yes, we are planning a presentation in the DR to INAIPI (the early childcare providers funded by the government), for which participants would be invited to atte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7101C7E9" w:rsidR="000035D5" w:rsidRDefault="008D2A6C" w:rsidP="000035D5">
                      <w:r>
                        <w:t>Yes, we are planning a presentation in the DR to INAIPI (the early childcare providers funded by the government), for which participants would be invited to attend.</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0A7C14" w14:textId="77777777" w:rsidR="00887F3F" w:rsidRDefault="00887F3F" w:rsidP="00F57A3B">
      <w:r>
        <w:separator/>
      </w:r>
    </w:p>
  </w:endnote>
  <w:endnote w:type="continuationSeparator" w:id="0">
    <w:p w14:paraId="63A6CB4E" w14:textId="77777777" w:rsidR="00887F3F" w:rsidRDefault="00887F3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97FF44" w14:textId="77777777" w:rsidR="00887F3F" w:rsidRDefault="00887F3F" w:rsidP="00F57A3B">
      <w:r>
        <w:separator/>
      </w:r>
    </w:p>
  </w:footnote>
  <w:footnote w:type="continuationSeparator" w:id="0">
    <w:p w14:paraId="436470DF" w14:textId="77777777" w:rsidR="00887F3F" w:rsidRDefault="00887F3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19B6"/>
    <w:rsid w:val="004A7A57"/>
    <w:rsid w:val="004C1058"/>
    <w:rsid w:val="004C71C4"/>
    <w:rsid w:val="00515BC0"/>
    <w:rsid w:val="00541C18"/>
    <w:rsid w:val="00580384"/>
    <w:rsid w:val="0069423E"/>
    <w:rsid w:val="006F5F45"/>
    <w:rsid w:val="007E0E10"/>
    <w:rsid w:val="00831ADE"/>
    <w:rsid w:val="00841F25"/>
    <w:rsid w:val="00887F3F"/>
    <w:rsid w:val="008D2A6C"/>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5</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art Nelson, Katrina K</cp:lastModifiedBy>
  <cp:revision>3</cp:revision>
  <dcterms:created xsi:type="dcterms:W3CDTF">2024-07-20T01:44:00Z</dcterms:created>
  <dcterms:modified xsi:type="dcterms:W3CDTF">2024-07-20T01:45:00Z</dcterms:modified>
</cp:coreProperties>
</file>